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vertAnchor="page" w:horzAnchor="margin" w:tblpXSpec="center" w:tblpY="2149"/>
        <w:tblW w:w="9516" w:type="dxa"/>
        <w:tblLook w:val="04A0" w:firstRow="1" w:lastRow="0" w:firstColumn="1" w:lastColumn="0" w:noHBand="0" w:noVBand="1"/>
      </w:tblPr>
      <w:tblGrid>
        <w:gridCol w:w="4272"/>
        <w:gridCol w:w="1559"/>
        <w:gridCol w:w="850"/>
        <w:gridCol w:w="1843"/>
        <w:gridCol w:w="992"/>
      </w:tblGrid>
      <w:tr w:rsidR="00837B5D" w:rsidRPr="00E520E9" w14:paraId="5DD0F02A" w14:textId="77777777" w:rsidTr="00031B37">
        <w:trPr>
          <w:trHeight w:val="174"/>
        </w:trPr>
        <w:tc>
          <w:tcPr>
            <w:tcW w:w="42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6C6C26F" w14:textId="720EC705" w:rsidR="00837B5D" w:rsidRPr="00E520E9" w:rsidRDefault="00E520E9" w:rsidP="009716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21DF8A3" w14:textId="7983ECBC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ble OR (95% CI)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2D856A9" w14:textId="6E4362F5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9716AC" w:rsidRPr="00E52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20817C3F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OR (95% CI)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288311D" w14:textId="4F4A9759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9716AC" w:rsidRPr="00E520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837B5D" w:rsidRPr="00E520E9" w14:paraId="6F157100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75A0E5" w14:textId="77777777" w:rsidR="00837B5D" w:rsidRPr="00E520E9" w:rsidRDefault="00837B5D" w:rsidP="009716AC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AA26D7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A0E20C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0C94F6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BBA0D2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B5D" w:rsidRPr="00E520E9" w14:paraId="59349285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49D0F9A" w14:textId="77777777" w:rsidR="00837B5D" w:rsidRPr="00E520E9" w:rsidRDefault="00837B5D" w:rsidP="009716AC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 vs Europe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6C5180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89, 1.55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7F6B13" w14:textId="2A2C08EF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3B8DFE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61, 1.24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C33E2A" w14:textId="36EC6784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</w:t>
            </w:r>
          </w:p>
        </w:tc>
      </w:tr>
      <w:tr w:rsidR="00837B5D" w:rsidRPr="00E520E9" w14:paraId="4A62DB06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E5DA2C" w14:textId="77777777" w:rsidR="00837B5D" w:rsidRPr="00E520E9" w:rsidRDefault="00837B5D" w:rsidP="009716AC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Official title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EFAC5E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B45895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B71C13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BCFDD7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B5D" w:rsidRPr="00E520E9" w14:paraId="3576AE70" w14:textId="77777777" w:rsidTr="00031B37">
        <w:trPr>
          <w:trHeight w:val="535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795EAE" w14:textId="77777777" w:rsidR="00837B5D" w:rsidRPr="00E520E9" w:rsidRDefault="00837B5D" w:rsidP="009716AC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&amp; Chairmans vs Attending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322076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88, 1.66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14343F" w14:textId="05E43306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252582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(1.05, 2.28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1CD726" w14:textId="4C59C82B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9</w:t>
            </w:r>
          </w:p>
        </w:tc>
      </w:tr>
      <w:tr w:rsidR="00837B5D" w:rsidRPr="00E520E9" w14:paraId="5BF679E3" w14:textId="77777777" w:rsidTr="00031B37">
        <w:trPr>
          <w:trHeight w:val="1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0ECC2A" w14:textId="77777777" w:rsidR="00837B5D" w:rsidRPr="00E520E9" w:rsidRDefault="00837B5D" w:rsidP="009716AC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ts &amp; Fellows vs Attendings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BB3A0E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(0.38, 0.93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AEF9EA" w14:textId="2B61A29E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6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B63CC8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46, 1.36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469608" w14:textId="12641094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</w:t>
            </w:r>
          </w:p>
        </w:tc>
      </w:tr>
      <w:tr w:rsidR="00837B5D" w:rsidRPr="00E520E9" w14:paraId="139FE226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AED029" w14:textId="77777777" w:rsidR="00837B5D" w:rsidRPr="00E520E9" w:rsidRDefault="00837B5D" w:rsidP="009716AC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746E70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BDABB6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71239C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6FDDE1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B5D" w:rsidRPr="00E520E9" w14:paraId="061B7EAC" w14:textId="77777777" w:rsidTr="00031B37">
        <w:trPr>
          <w:trHeight w:val="535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B3845F" w14:textId="77777777" w:rsidR="00837B5D" w:rsidRPr="00E520E9" w:rsidRDefault="00837B5D" w:rsidP="009716AC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vs Male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EA3609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58, 1.04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27C4F9" w14:textId="79FB52DB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8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BC45CC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56, 1.05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CE6593" w14:textId="47A76EC0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5</w:t>
            </w:r>
          </w:p>
        </w:tc>
      </w:tr>
      <w:tr w:rsidR="00837B5D" w:rsidRPr="00E520E9" w14:paraId="44B928AD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7D73000" w14:textId="77777777" w:rsidR="00837B5D" w:rsidRPr="00E520E9" w:rsidRDefault="00837B5D" w:rsidP="009716AC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linical experience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594D96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024850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9CF038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7B84EF1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B5D" w:rsidRPr="00E520E9" w14:paraId="40090B54" w14:textId="77777777" w:rsidTr="00031B37">
        <w:trPr>
          <w:trHeight w:val="535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5A465F" w14:textId="62D8911D" w:rsidR="00837B5D" w:rsidRPr="00E520E9" w:rsidRDefault="00837B5D" w:rsidP="009716AC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</w:t>
            </w:r>
            <w:r w:rsidR="009716AC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716AC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 vs Under</w:t>
            </w:r>
            <w:r w:rsidR="009716AC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716AC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4A75F7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(1.03, 1.83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9C5B33" w14:textId="06932F25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9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637E88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68, 1.38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F9FA6C" w14:textId="77C798F4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1</w:t>
            </w:r>
          </w:p>
        </w:tc>
      </w:tr>
      <w:tr w:rsidR="00837B5D" w:rsidRPr="00E520E9" w14:paraId="7C288379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04665D" w14:textId="77777777" w:rsidR="00837B5D" w:rsidRPr="00E520E9" w:rsidRDefault="00837B5D" w:rsidP="009716AC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Practice environment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D7D73F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698772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7DE80B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3BE0B7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837B5D" w:rsidRPr="00E520E9" w14:paraId="097A95AD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48C599" w14:textId="2943DEDA" w:rsidR="00837B5D" w:rsidRPr="00E520E9" w:rsidRDefault="00837B5D" w:rsidP="009716AC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Academic vs Academic hospitals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D1562D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72, 1.53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E3BCC8" w14:textId="5897A57C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4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CE4CF3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72, 1.67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6AEFB5" w14:textId="7C8140F1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6</w:t>
            </w:r>
          </w:p>
        </w:tc>
      </w:tr>
      <w:tr w:rsidR="00837B5D" w:rsidRPr="00E520E9" w14:paraId="5F9A51DF" w14:textId="77777777" w:rsidTr="00031B37">
        <w:trPr>
          <w:trHeight w:val="535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CCB3B0" w14:textId="2BC91874" w:rsidR="00837B5D" w:rsidRPr="00E520E9" w:rsidRDefault="00837B5D" w:rsidP="009716AC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vate practice vs Academic 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16365C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1.22, 2.27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3055F1" w14:textId="6071F089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5DD551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 (1.26, 2.85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CD6B4E" w14:textId="45EB3A22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</w:tr>
      <w:tr w:rsidR="00837B5D" w:rsidRPr="00E520E9" w14:paraId="71876D9A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43BD3E" w14:textId="77777777" w:rsidR="00837B5D" w:rsidRPr="00E520E9" w:rsidRDefault="00837B5D" w:rsidP="009716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esthesia subspeciality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BFB636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0BE026C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6FA3AE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E717C3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B5D" w:rsidRPr="00E520E9" w14:paraId="7D6885A7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849E02" w14:textId="77777777" w:rsidR="00837B5D" w:rsidRPr="00E520E9" w:rsidRDefault="00837B5D" w:rsidP="009716AC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ceral and Urological: Yes vs No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AEB6AD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1.00, 1.84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A2DFBD" w14:textId="5F1EF06C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9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6E4E26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89, 1.92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B8BE47" w14:textId="63D57807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</w:tr>
      <w:tr w:rsidR="00837B5D" w:rsidRPr="00E520E9" w14:paraId="52F69E9B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DC4C08" w14:textId="77777777" w:rsidR="00837B5D" w:rsidRPr="00E520E9" w:rsidRDefault="00837B5D" w:rsidP="009716AC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pedic: Yes vs No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5DAC30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1.00, 1.83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A3B31C" w14:textId="4F7BBB0F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3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1B14D0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70, 1.48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FA28A8" w14:textId="137AF4DB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8</w:t>
            </w:r>
          </w:p>
        </w:tc>
      </w:tr>
      <w:tr w:rsidR="00837B5D" w:rsidRPr="00E520E9" w14:paraId="47430F5D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A2F7799" w14:textId="77777777" w:rsidR="00837B5D" w:rsidRPr="00E520E9" w:rsidRDefault="00837B5D" w:rsidP="009716AC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ic Anesthesia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0C19DF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68, 1.41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49726D" w14:textId="76D34841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3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B7A773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59, 1.29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9FB72C" w14:textId="60D82EFD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8</w:t>
            </w:r>
          </w:p>
        </w:tc>
      </w:tr>
      <w:tr w:rsidR="00837B5D" w:rsidRPr="00E520E9" w14:paraId="53C4A021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2B150B4" w14:textId="77777777" w:rsidR="00837B5D" w:rsidRPr="00E520E9" w:rsidRDefault="00837B5D" w:rsidP="009716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erioperative opioid concerns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71F524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9D62133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C46110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CCA436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B5D" w:rsidRPr="00E520E9" w14:paraId="411757A9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3FFD23" w14:textId="77777777" w:rsidR="00837B5D" w:rsidRPr="00E520E9" w:rsidRDefault="00837B5D" w:rsidP="009716AC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 vs no concern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DEF7D0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 (1.72, 3.09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D5C713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42D595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 (1.43, 2.69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087903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37B5D" w:rsidRPr="00E520E9" w14:paraId="42D19C49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8AB3A1" w14:textId="77777777" w:rsidR="00837B5D" w:rsidRPr="00E520E9" w:rsidRDefault="00837B5D" w:rsidP="009716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ONV reduction concern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19FB08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C0500E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CBDD03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EA9135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B5D" w:rsidRPr="00E520E9" w14:paraId="2079CD32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6563EC" w14:textId="77777777" w:rsidR="00837B5D" w:rsidRPr="00E520E9" w:rsidRDefault="00837B5D" w:rsidP="009716AC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vs No (Reduce PONV)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B758E9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4 (1.38, 31.5)</w:t>
            </w: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DAA602" w14:textId="5F876C14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5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1F5984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 (0.94, 23.30)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EB9FF08" w14:textId="7430974D" w:rsidR="00837B5D" w:rsidRPr="00E520E9" w:rsidRDefault="009716AC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7B5D"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</w:tr>
      <w:tr w:rsidR="00837B5D" w:rsidRPr="00E520E9" w14:paraId="2B965E9A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C1B13B" w14:textId="77777777" w:rsidR="00837B5D" w:rsidRPr="00E520E9" w:rsidRDefault="00837B5D" w:rsidP="009716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lity of recovery improvement concern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B91BDE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6F0204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AD42A7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E2A30F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7B5D" w:rsidRPr="00E520E9" w14:paraId="11AA5CFA" w14:textId="77777777" w:rsidTr="00031B37">
        <w:trPr>
          <w:trHeight w:val="511"/>
        </w:trPr>
        <w:tc>
          <w:tcPr>
            <w:tcW w:w="427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2B7FFDB" w14:textId="77777777" w:rsidR="00837B5D" w:rsidRPr="00E520E9" w:rsidRDefault="00837B5D" w:rsidP="009716AC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vs No (Improve Recovery)</w:t>
            </w:r>
          </w:p>
        </w:tc>
        <w:tc>
          <w:tcPr>
            <w:tcW w:w="155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7DF3A18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 (2.38, 8.54)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9C473C6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09A5097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8 (1.85, 7.05)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B128CA4" w14:textId="77777777" w:rsidR="00837B5D" w:rsidRPr="00E520E9" w:rsidRDefault="00837B5D" w:rsidP="009716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20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74A33DC7" w14:textId="656BC811" w:rsidR="009716AC" w:rsidRPr="00E47FD0" w:rsidRDefault="007618CC" w:rsidP="009716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</w:t>
      </w:r>
      <w:r w:rsidR="00B26CD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E47FD0" w:rsidRPr="00E47F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822B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822B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9716AC" w:rsidRPr="00E47FD0">
        <w:rPr>
          <w:rFonts w:ascii="Times New Roman" w:hAnsi="Times New Roman" w:cs="Times New Roman"/>
          <w:b/>
          <w:bCs/>
          <w:sz w:val="24"/>
          <w:szCs w:val="24"/>
          <w:lang w:val="en-US"/>
        </w:rPr>
        <w:t>: Factors associated with daily Opioid sparing an</w:t>
      </w:r>
      <w:r w:rsidR="00B775C0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9716AC" w:rsidRPr="00E47FD0">
        <w:rPr>
          <w:rFonts w:ascii="Times New Roman" w:hAnsi="Times New Roman" w:cs="Times New Roman"/>
          <w:b/>
          <w:bCs/>
          <w:sz w:val="24"/>
          <w:szCs w:val="24"/>
          <w:lang w:val="en-US"/>
        </w:rPr>
        <w:t>esthesia practices</w:t>
      </w:r>
    </w:p>
    <w:p w14:paraId="1693DCC0" w14:textId="77777777" w:rsidR="00E47FD0" w:rsidRDefault="00E47FD0">
      <w:pPr>
        <w:rPr>
          <w:rFonts w:ascii="Times New Roman" w:hAnsi="Times New Roman" w:cs="Times New Roman"/>
          <w:bCs/>
        </w:rPr>
      </w:pPr>
    </w:p>
    <w:p w14:paraId="7AD8CE2A" w14:textId="45522559" w:rsidR="00E503DC" w:rsidRDefault="009716AC">
      <w:pPr>
        <w:rPr>
          <w:rFonts w:ascii="Times New Roman" w:hAnsi="Times New Roman" w:cs="Times New Roman"/>
          <w:bCs/>
        </w:rPr>
      </w:pPr>
      <w:r w:rsidRPr="009716AC">
        <w:rPr>
          <w:rFonts w:ascii="Times New Roman" w:hAnsi="Times New Roman" w:cs="Times New Roman"/>
          <w:bCs/>
        </w:rPr>
        <w:t>OR: odds ratio</w:t>
      </w:r>
      <w:r w:rsidR="00E520E9">
        <w:rPr>
          <w:rFonts w:ascii="Times New Roman" w:hAnsi="Times New Roman" w:cs="Times New Roman"/>
          <w:bCs/>
        </w:rPr>
        <w:t>; CI: confidence interval</w:t>
      </w:r>
    </w:p>
    <w:p w14:paraId="243DCEB6" w14:textId="1D2814D1" w:rsidR="007618CC" w:rsidRPr="00924A85" w:rsidRDefault="007618CC" w:rsidP="007618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Online </w:t>
      </w:r>
      <w:r w:rsidR="00B26CD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: </w:t>
      </w:r>
      <w:r w:rsidRPr="00924A85">
        <w:rPr>
          <w:rFonts w:ascii="Times New Roman" w:hAnsi="Times New Roman" w:cs="Times New Roman"/>
          <w:b/>
          <w:bCs/>
          <w:sz w:val="24"/>
          <w:szCs w:val="24"/>
          <w:lang w:val="en-US"/>
        </w:rPr>
        <w:t>Factors associated with daily OFA practices</w:t>
      </w:r>
    </w:p>
    <w:p w14:paraId="722FEFF6" w14:textId="77777777" w:rsidR="007618CC" w:rsidRPr="00F419D7" w:rsidRDefault="007618CC" w:rsidP="007618CC">
      <w:pPr>
        <w:rPr>
          <w:rFonts w:ascii="Times New Roman" w:hAnsi="Times New Roman" w:cs="Times New Roman"/>
          <w:bCs/>
          <w:sz w:val="24"/>
          <w:szCs w:val="24"/>
        </w:rPr>
      </w:pPr>
      <w:r w:rsidRPr="00F419D7">
        <w:rPr>
          <w:rFonts w:ascii="Times New Roman" w:hAnsi="Times New Roman" w:cs="Times New Roman"/>
          <w:bCs/>
          <w:sz w:val="24"/>
          <w:szCs w:val="24"/>
        </w:rPr>
        <w:t>OFA: opioid free an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F419D7">
        <w:rPr>
          <w:rFonts w:ascii="Times New Roman" w:hAnsi="Times New Roman" w:cs="Times New Roman"/>
          <w:bCs/>
          <w:sz w:val="24"/>
          <w:szCs w:val="24"/>
        </w:rPr>
        <w:t>esthesia</w:t>
      </w:r>
      <w:r>
        <w:rPr>
          <w:rFonts w:ascii="Times New Roman" w:hAnsi="Times New Roman" w:cs="Times New Roman"/>
          <w:bCs/>
          <w:sz w:val="24"/>
          <w:szCs w:val="24"/>
        </w:rPr>
        <w:t>; OR: odds ratio; CI: confidence interval</w:t>
      </w:r>
    </w:p>
    <w:tbl>
      <w:tblPr>
        <w:tblStyle w:val="Grilledutableau"/>
        <w:tblpPr w:leftFromText="141" w:rightFromText="141" w:vertAnchor="page" w:horzAnchor="margin" w:tblpXSpec="center" w:tblpY="2029"/>
        <w:tblW w:w="5316" w:type="pct"/>
        <w:tblLook w:val="04A0" w:firstRow="1" w:lastRow="0" w:firstColumn="1" w:lastColumn="0" w:noHBand="0" w:noVBand="1"/>
      </w:tblPr>
      <w:tblGrid>
        <w:gridCol w:w="4372"/>
        <w:gridCol w:w="1558"/>
        <w:gridCol w:w="985"/>
        <w:gridCol w:w="1553"/>
        <w:gridCol w:w="1128"/>
      </w:tblGrid>
      <w:tr w:rsidR="007618CC" w:rsidRPr="00924A85" w14:paraId="6EE10FD0" w14:textId="77777777" w:rsidTr="00C47466">
        <w:trPr>
          <w:trHeight w:val="128"/>
        </w:trPr>
        <w:tc>
          <w:tcPr>
            <w:tcW w:w="227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25D0FDA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12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735FC74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ble OR (95% CI)</w:t>
            </w:r>
          </w:p>
        </w:tc>
        <w:tc>
          <w:tcPr>
            <w:tcW w:w="51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22DB50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0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D44587D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OR (95% CI)</w:t>
            </w:r>
          </w:p>
        </w:tc>
        <w:tc>
          <w:tcPr>
            <w:tcW w:w="58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20397BD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618CC" w:rsidRPr="00924A85" w14:paraId="2007CC22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289CD1" w14:textId="77777777" w:rsidR="007618CC" w:rsidRPr="00924A85" w:rsidRDefault="007618CC" w:rsidP="00C47466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14DA4F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08077A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13BA0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D53966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8CC" w:rsidRPr="00924A85" w14:paraId="5640555C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2EF22A" w14:textId="77777777" w:rsidR="007618CC" w:rsidRPr="00924A85" w:rsidRDefault="007618CC" w:rsidP="00C4746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 vs Europe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0D2FD7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 (1.40, 2.99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F12B3D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149EB9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2 (1.38, 3.97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19F7B3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7618CC" w:rsidRPr="00924A85" w14:paraId="106AC72F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178143" w14:textId="77777777" w:rsidR="007618CC" w:rsidRPr="00924A85" w:rsidRDefault="007618CC" w:rsidP="00C47466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Official title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9C6D530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ED5101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49608A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096B6A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8CC" w:rsidRPr="00924A85" w14:paraId="4EB53EB3" w14:textId="77777777" w:rsidTr="00C47466">
        <w:trPr>
          <w:trHeight w:val="395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680B59" w14:textId="77777777" w:rsidR="007618CC" w:rsidRPr="00924A85" w:rsidRDefault="007618CC" w:rsidP="00C4746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&amp; Chairmans vs Attending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8834CB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69, 1.54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5E131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0FD7F7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73, 1.94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7DCDA72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5</w:t>
            </w:r>
          </w:p>
        </w:tc>
      </w:tr>
      <w:tr w:rsidR="007618CC" w:rsidRPr="00924A85" w14:paraId="514610FB" w14:textId="77777777" w:rsidTr="00C47466">
        <w:trPr>
          <w:trHeight w:val="81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3344ED" w14:textId="77777777" w:rsidR="007618CC" w:rsidRPr="00924A85" w:rsidRDefault="007618CC" w:rsidP="00C4746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ts &amp; Fellows vs Attendings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E80127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05, 0.38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8112D4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BC2ACD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12, 1.20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C2E7DD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</w:tr>
      <w:tr w:rsidR="007618CC" w:rsidRPr="00924A85" w14:paraId="581841B2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06453A" w14:textId="77777777" w:rsidR="007618CC" w:rsidRPr="00924A85" w:rsidRDefault="007618CC" w:rsidP="00C47466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9A85F4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11D136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93C9E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B6639D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8CC" w:rsidRPr="00924A85" w14:paraId="64FB6F66" w14:textId="77777777" w:rsidTr="00C47466">
        <w:trPr>
          <w:trHeight w:val="395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9D2454" w14:textId="77777777" w:rsidR="007618CC" w:rsidRPr="00924A85" w:rsidRDefault="007618CC" w:rsidP="00C4746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vs Male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877C1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53, 1.14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B136F5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96275A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63, 1.48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707313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1</w:t>
            </w:r>
          </w:p>
        </w:tc>
      </w:tr>
      <w:tr w:rsidR="007618CC" w:rsidRPr="00924A85" w14:paraId="29D2B67D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ED918B" w14:textId="77777777" w:rsidR="007618CC" w:rsidRPr="00924A85" w:rsidRDefault="007618CC" w:rsidP="00C47466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linical experience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F55424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A9D054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AA0BE6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9720D0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8CC" w:rsidRPr="00924A85" w14:paraId="512D4580" w14:textId="77777777" w:rsidTr="00C47466">
        <w:trPr>
          <w:trHeight w:val="395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AF94AE" w14:textId="77777777" w:rsidR="007618CC" w:rsidRPr="00924A85" w:rsidRDefault="007618CC" w:rsidP="00C4746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 vs Und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yrs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E7A4B0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6 (2.46, 6.30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A5C6B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C5E91E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 (1.58, 4.64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8D2765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618CC" w:rsidRPr="00924A85" w14:paraId="036EA250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D02A59" w14:textId="77777777" w:rsidR="007618CC" w:rsidRPr="00924A85" w:rsidRDefault="007618CC" w:rsidP="00C47466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Practice environment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F572EB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46925D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69D053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69F87D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7618CC" w:rsidRPr="00924A85" w14:paraId="3ED05CF2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5594CE" w14:textId="77777777" w:rsidR="007618CC" w:rsidRPr="00924A85" w:rsidRDefault="007618CC" w:rsidP="00C4746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Academic vs Academic hospitals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3A7016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 (1.16, 3.01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EAE03F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5A9AC12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(1.03, 3.08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93B30EB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</w:tr>
      <w:tr w:rsidR="007618CC" w:rsidRPr="00924A85" w14:paraId="2CFE3BC3" w14:textId="77777777" w:rsidTr="00C47466">
        <w:trPr>
          <w:trHeight w:val="395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A8A84E2" w14:textId="77777777" w:rsidR="007618CC" w:rsidRPr="00924A85" w:rsidRDefault="007618CC" w:rsidP="00C4746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vate practice vs Academic hospitals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18AB32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 (1.67, 3.70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6C4F84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335731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1.02, 2.80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A4BD47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7618CC" w:rsidRPr="00924A85" w14:paraId="4F0E199F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47820E" w14:textId="77777777" w:rsidR="007618CC" w:rsidRPr="00924A85" w:rsidRDefault="007618CC" w:rsidP="00C47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esthesia subspeciality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55213D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E8E5F1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CA4503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C66499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8CC" w:rsidRPr="00924A85" w14:paraId="22F1C25E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F9D302" w14:textId="77777777" w:rsidR="007618CC" w:rsidRPr="00924A85" w:rsidRDefault="007618CC" w:rsidP="00C47466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ceral and Urological: Yes vs No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20E34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0.96, 2.05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BC9FEB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4FD4E2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61, 1.67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A6CC21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3</w:t>
            </w:r>
          </w:p>
        </w:tc>
      </w:tr>
      <w:tr w:rsidR="007618CC" w:rsidRPr="00924A85" w14:paraId="1E6B9EB9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FBA425A" w14:textId="77777777" w:rsidR="007618CC" w:rsidRPr="00924A85" w:rsidRDefault="007618CC" w:rsidP="00C47466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pedic: Yes vs No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904500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 (1.37, 2.86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B3BD5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743A47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 (1.15, 2.97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EC970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7618CC" w:rsidRPr="00924A85" w14:paraId="2EBAD315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B4E03F" w14:textId="77777777" w:rsidR="007618CC" w:rsidRPr="00924A85" w:rsidRDefault="007618CC" w:rsidP="00C47466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ic 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hesia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30B9DD7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 (1.05, 2.48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B3097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27FC5B7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0.85, 2.23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AD0FE5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</w:tr>
      <w:tr w:rsidR="007618CC" w:rsidRPr="00924A85" w14:paraId="5D6B1211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40A74B" w14:textId="77777777" w:rsidR="007618CC" w:rsidRPr="00924A85" w:rsidRDefault="007618CC" w:rsidP="00C47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sociated risk of inadequate pain control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5EB9D7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0C65E3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ADAE2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FFBFBA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8CC" w:rsidRPr="00924A85" w14:paraId="6B07D963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A10BA9" w14:textId="77777777" w:rsidR="007618CC" w:rsidRPr="00924A85" w:rsidRDefault="007618CC" w:rsidP="00C47466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vs No (Inadequate Pain)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494B68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(0.36, 0.77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DE95BE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238660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23, 0.61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1E6B703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618CC" w:rsidRPr="00924A85" w14:paraId="053389B8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2B8900" w14:textId="77777777" w:rsidR="007618CC" w:rsidRPr="00924A85" w:rsidRDefault="007618CC" w:rsidP="00C47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sociated risk of Hemodynamic instability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C339D57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27F25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E89B8DE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8609D1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8CC" w:rsidRPr="00924A85" w14:paraId="594A3ED2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3715D0" w14:textId="77777777" w:rsidR="007618CC" w:rsidRPr="00924A85" w:rsidRDefault="007618CC" w:rsidP="00C47466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vs No (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dynamic Instability)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4C885B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51, 1.12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17E2F4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6A6098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59, 1.48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08524E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</w:t>
            </w:r>
          </w:p>
        </w:tc>
      </w:tr>
      <w:tr w:rsidR="007618CC" w:rsidRPr="00924A85" w14:paraId="59C6A45C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58D8E1" w14:textId="77777777" w:rsidR="007618CC" w:rsidRPr="00924A85" w:rsidRDefault="007618CC" w:rsidP="00C47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sociated risk of patient dissatisfaction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84FA5E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85BEB0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F15E45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BA727B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8CC" w:rsidRPr="00924A85" w14:paraId="0A937A25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49C48CC" w14:textId="77777777" w:rsidR="007618CC" w:rsidRPr="00924A85" w:rsidRDefault="007618CC" w:rsidP="00C47466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vs No (Patient Dissatisfaction)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A178BF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47, 0.95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A231E5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4 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60F75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40, 0.96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FE3DBE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7618CC" w:rsidRPr="00924A85" w14:paraId="6FD16D46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C181EE" w14:textId="77777777" w:rsidR="007618CC" w:rsidRPr="00924A85" w:rsidRDefault="007618CC" w:rsidP="00C474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t practiced OFA: </w:t>
            </w:r>
            <w:r w:rsidRPr="00924A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4A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ck of training/education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A272E8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B1F1A40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33EFFA4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E1E9C1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8CC" w:rsidRPr="00924A85" w14:paraId="2D14D63B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5A004D" w14:textId="77777777" w:rsidR="007618CC" w:rsidRPr="00924A85" w:rsidRDefault="007618CC" w:rsidP="00C47466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vs No (Lack of Training)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CA7D24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1.10, 2.24)</w:t>
            </w: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2F8886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0954A3C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 (1.19, 2.85)</w:t>
            </w: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4D9333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7618CC" w:rsidRPr="00924A85" w14:paraId="00B02F3B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6B72F2" w14:textId="77777777" w:rsidR="007618CC" w:rsidRPr="00924A85" w:rsidRDefault="007618CC" w:rsidP="00C474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t practiced OFA: </w:t>
            </w:r>
            <w:r w:rsidRPr="00924A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4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or lack of confidence</w:t>
            </w:r>
          </w:p>
        </w:tc>
        <w:tc>
          <w:tcPr>
            <w:tcW w:w="812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257BC4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09DD7A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8271E7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5889EE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8CC" w:rsidRPr="00924A85" w14:paraId="4C58DAA6" w14:textId="77777777" w:rsidTr="00C47466">
        <w:trPr>
          <w:trHeight w:val="377"/>
        </w:trPr>
        <w:tc>
          <w:tcPr>
            <w:tcW w:w="2278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2108DA7" w14:textId="77777777" w:rsidR="007618CC" w:rsidRPr="00924A85" w:rsidRDefault="007618CC" w:rsidP="00C47466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vs No (Lack of Confidence)</w:t>
            </w:r>
          </w:p>
        </w:tc>
        <w:tc>
          <w:tcPr>
            <w:tcW w:w="812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170161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0.89, 1.84)</w:t>
            </w:r>
          </w:p>
        </w:tc>
        <w:tc>
          <w:tcPr>
            <w:tcW w:w="51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D9CD70B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4F28256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74, 1.81)</w:t>
            </w:r>
          </w:p>
        </w:tc>
        <w:tc>
          <w:tcPr>
            <w:tcW w:w="588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67EDFB5" w14:textId="77777777" w:rsidR="007618CC" w:rsidRPr="00924A85" w:rsidRDefault="007618CC" w:rsidP="00C474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8</w:t>
            </w:r>
          </w:p>
        </w:tc>
      </w:tr>
    </w:tbl>
    <w:p w14:paraId="22E4DD39" w14:textId="77777777" w:rsidR="007618CC" w:rsidRPr="009716AC" w:rsidRDefault="007618CC">
      <w:pPr>
        <w:rPr>
          <w:rFonts w:ascii="Times New Roman" w:hAnsi="Times New Roman" w:cs="Times New Roman"/>
          <w:bCs/>
        </w:rPr>
      </w:pPr>
    </w:p>
    <w:sectPr w:rsidR="007618CC" w:rsidRPr="009716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0BBFA" w14:textId="77777777" w:rsidR="00596873" w:rsidRDefault="00596873" w:rsidP="009716AC">
      <w:pPr>
        <w:spacing w:after="0" w:line="240" w:lineRule="auto"/>
      </w:pPr>
      <w:r>
        <w:separator/>
      </w:r>
    </w:p>
  </w:endnote>
  <w:endnote w:type="continuationSeparator" w:id="0">
    <w:p w14:paraId="463F8472" w14:textId="77777777" w:rsidR="00596873" w:rsidRDefault="00596873" w:rsidP="00971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542DE" w14:textId="77777777" w:rsidR="00596873" w:rsidRDefault="00596873" w:rsidP="009716AC">
      <w:pPr>
        <w:spacing w:after="0" w:line="240" w:lineRule="auto"/>
      </w:pPr>
      <w:r>
        <w:separator/>
      </w:r>
    </w:p>
  </w:footnote>
  <w:footnote w:type="continuationSeparator" w:id="0">
    <w:p w14:paraId="3A1C5ACF" w14:textId="77777777" w:rsidR="00596873" w:rsidRDefault="00596873" w:rsidP="009716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2A145D"/>
    <w:multiLevelType w:val="hybridMultilevel"/>
    <w:tmpl w:val="A54AA8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177A03"/>
    <w:multiLevelType w:val="hybridMultilevel"/>
    <w:tmpl w:val="893E9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B5D"/>
    <w:rsid w:val="00031B37"/>
    <w:rsid w:val="0008632F"/>
    <w:rsid w:val="002527C3"/>
    <w:rsid w:val="00311157"/>
    <w:rsid w:val="00326CC0"/>
    <w:rsid w:val="0033237B"/>
    <w:rsid w:val="0039000B"/>
    <w:rsid w:val="0046751D"/>
    <w:rsid w:val="004B5E07"/>
    <w:rsid w:val="00596873"/>
    <w:rsid w:val="005E4D96"/>
    <w:rsid w:val="006F6349"/>
    <w:rsid w:val="007618CC"/>
    <w:rsid w:val="0079641E"/>
    <w:rsid w:val="007F279F"/>
    <w:rsid w:val="00837B5D"/>
    <w:rsid w:val="0090688E"/>
    <w:rsid w:val="00906DF6"/>
    <w:rsid w:val="009716AC"/>
    <w:rsid w:val="00A52BBC"/>
    <w:rsid w:val="00AB6B73"/>
    <w:rsid w:val="00B26CD7"/>
    <w:rsid w:val="00B775C0"/>
    <w:rsid w:val="00B822BF"/>
    <w:rsid w:val="00B84A00"/>
    <w:rsid w:val="00D8509A"/>
    <w:rsid w:val="00E460CA"/>
    <w:rsid w:val="00E47FD0"/>
    <w:rsid w:val="00E503DC"/>
    <w:rsid w:val="00E520E9"/>
    <w:rsid w:val="00F23F1D"/>
    <w:rsid w:val="00F70879"/>
    <w:rsid w:val="00F748EC"/>
    <w:rsid w:val="00FC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D1DF7"/>
  <w15:chartTrackingRefBased/>
  <w15:docId w15:val="{9F64468B-3B5C-8844-B67B-8AA38EE74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B5D"/>
    <w:pPr>
      <w:spacing w:after="160" w:line="259" w:lineRule="auto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837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37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37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37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37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37B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37B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37B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37B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37B5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837B5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837B5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837B5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837B5D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837B5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837B5D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837B5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837B5D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837B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37B5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37B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37B5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837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37B5D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837B5D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837B5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37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37B5D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837B5D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37B5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71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16AC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71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16AC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97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court, Yann</dc:creator>
  <cp:keywords/>
  <dc:description/>
  <cp:lastModifiedBy>Compte Microsoft</cp:lastModifiedBy>
  <cp:revision>15</cp:revision>
  <dcterms:created xsi:type="dcterms:W3CDTF">2025-05-03T19:42:00Z</dcterms:created>
  <dcterms:modified xsi:type="dcterms:W3CDTF">2025-10-08T17:08:00Z</dcterms:modified>
</cp:coreProperties>
</file>